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antary Table 2. Neuropsychological test results in patients (learners vs. non-learners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5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984"/>
        <w:gridCol w:w="1985"/>
        <w:gridCol w:w="992"/>
        <w:gridCol w:w="1032"/>
      </w:tblGrid>
      <w:tr>
        <w:trPr/>
        <w:tc>
          <w:tcPr>
            <w:tcW w:w="3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gnitive abiliti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earne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n-learners</w:t>
            </w:r>
          </w:p>
        </w:tc>
        <w:tc>
          <w:tcPr>
            <w:tcW w:w="2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tistical analysis*</w:t>
            </w:r>
          </w:p>
        </w:tc>
      </w:tr>
      <w:tr>
        <w:trPr/>
        <w:tc>
          <w:tcPr>
            <w:tcW w:w="3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dian (range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dian (rang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sychomotor speed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il Making Test A (time in second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 (18- 5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 (23-3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.00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.602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ental flexibilit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Trail Making Test time B-A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 (5- 6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 (19-5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00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.898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Verbal fluenc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tegorial fluenc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etter fluenc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.5 (12.33- 24.0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.66 (9.0- 21.6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.17 (12.33- 22.0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.83 (10.0- 16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.5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.50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.54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.274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Working memor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ubtest Digit Span of the WAIS-III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 (9 - 2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 (14- 2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.50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.282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The Mann-Whitney U Test was applied for behavioural measures.</w:t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Cambria" w:hAnsi="Cambria" w:eastAsia="ＭＳ 明朝" w:cs="Cambria"/>
      <w:color w:val="auto"/>
      <w:sz w:val="24"/>
      <w:szCs w:val="24"/>
      <w:lang w:val="de-DE" w:eastAsia="zxx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11:51:00Z</dcterms:created>
  <dc:creator>Britta Wandschneider</dc:creator>
  <dc:description/>
  <dc:language>en-US</dc:language>
  <cp:lastModifiedBy>Britta Wandschneider</cp:lastModifiedBy>
  <dcterms:modified xsi:type="dcterms:W3CDTF">2013-07-10T11:51:00Z</dcterms:modified>
  <cp:revision>2</cp:revision>
  <dc:subject/>
  <dc:title/>
</cp:coreProperties>
</file>